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C35A1" w14:textId="4E048CB5" w:rsidR="000E36D3" w:rsidRPr="005C7DFC" w:rsidRDefault="00A43386" w:rsidP="000E36D3">
      <w:pPr>
        <w:jc w:val="left"/>
        <w:rPr>
          <w:rFonts w:ascii="Times New Roman" w:eastAsia="DengXian" w:hAnsi="Times New Roman" w:cs="Times New Roman"/>
          <w:kern w:val="44"/>
          <w:sz w:val="16"/>
          <w:szCs w:val="16"/>
        </w:rPr>
      </w:pPr>
      <w:bookmarkStart w:id="0" w:name="_GoBack"/>
      <w:bookmarkEnd w:id="0"/>
      <w:r w:rsidRPr="005C7DFC">
        <w:rPr>
          <w:rFonts w:ascii="Times New Roman" w:eastAsia="DengXian" w:hAnsi="Times New Roman" w:cs="Times New Roman"/>
          <w:b/>
          <w:bCs/>
          <w:kern w:val="44"/>
          <w:sz w:val="16"/>
          <w:szCs w:val="16"/>
        </w:rPr>
        <w:t xml:space="preserve">Supplementary table </w:t>
      </w:r>
      <w:r w:rsidR="004A3E71">
        <w:rPr>
          <w:rFonts w:ascii="Times New Roman" w:eastAsia="DengXian" w:hAnsi="Times New Roman" w:cs="Times New Roman" w:hint="eastAsia"/>
          <w:b/>
          <w:bCs/>
          <w:kern w:val="44"/>
          <w:sz w:val="16"/>
          <w:szCs w:val="16"/>
        </w:rPr>
        <w:t>5</w:t>
      </w:r>
      <w:r w:rsidR="000E36D3" w:rsidRPr="005C7DFC">
        <w:rPr>
          <w:rFonts w:ascii="Times New Roman" w:eastAsia="DengXian" w:hAnsi="Times New Roman" w:cs="Times New Roman"/>
          <w:b/>
          <w:bCs/>
          <w:kern w:val="44"/>
          <w:sz w:val="16"/>
          <w:szCs w:val="16"/>
        </w:rPr>
        <w:t xml:space="preserve">: </w:t>
      </w:r>
      <w:r w:rsidR="000E36D3" w:rsidRPr="005C7DFC">
        <w:rPr>
          <w:rFonts w:ascii="Times New Roman" w:eastAsia="DengXian" w:hAnsi="Times New Roman" w:cs="Times New Roman"/>
          <w:kern w:val="44"/>
          <w:sz w:val="16"/>
          <w:szCs w:val="16"/>
        </w:rPr>
        <w:t>Unadjusted and Measures of Anthropometry, Metabolic Markers of Offspring Born AGA, or LGA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 xml:space="preserve"> in </w:t>
      </w:r>
      <w:r w:rsidR="00231816">
        <w:rPr>
          <w:rFonts w:ascii="Times New Roman" w:eastAsia="DengXian" w:hAnsi="Times New Roman" w:cs="Times New Roman" w:hint="eastAsia"/>
          <w:kern w:val="44"/>
          <w:sz w:val="16"/>
          <w:szCs w:val="16"/>
        </w:rPr>
        <w:t>C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 xml:space="preserve">hildren </w:t>
      </w:r>
      <w:r w:rsidR="00231816">
        <w:rPr>
          <w:rFonts w:ascii="Times New Roman" w:eastAsia="DengXian" w:hAnsi="Times New Roman" w:cs="Times New Roman" w:hint="eastAsia"/>
          <w:kern w:val="44"/>
          <w:sz w:val="16"/>
          <w:szCs w:val="16"/>
        </w:rPr>
        <w:t>W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 xml:space="preserve">hose </w:t>
      </w:r>
      <w:r w:rsidR="00231816">
        <w:rPr>
          <w:rFonts w:ascii="Times New Roman" w:eastAsia="DengXian" w:hAnsi="Times New Roman" w:cs="Times New Roman" w:hint="eastAsia"/>
          <w:kern w:val="44"/>
          <w:sz w:val="16"/>
          <w:szCs w:val="16"/>
        </w:rPr>
        <w:t>M</w:t>
      </w:r>
      <w:r w:rsidR="00231816" w:rsidRPr="00231816">
        <w:rPr>
          <w:rFonts w:ascii="Times New Roman" w:eastAsia="DengXian" w:hAnsi="Times New Roman" w:cs="Times New Roman"/>
          <w:kern w:val="44"/>
          <w:sz w:val="16"/>
          <w:szCs w:val="16"/>
        </w:rPr>
        <w:t>other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 xml:space="preserve"> without </w:t>
      </w:r>
      <w:r w:rsidR="00231816">
        <w:rPr>
          <w:rFonts w:ascii="Times New Roman" w:eastAsia="DengXian" w:hAnsi="Times New Roman" w:cs="Times New Roman" w:hint="eastAsia"/>
          <w:kern w:val="44"/>
          <w:sz w:val="16"/>
          <w:szCs w:val="16"/>
        </w:rPr>
        <w:t>O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 xml:space="preserve">besity, </w:t>
      </w:r>
      <w:r w:rsidR="00231816">
        <w:rPr>
          <w:rFonts w:ascii="Times New Roman" w:eastAsia="DengXian" w:hAnsi="Times New Roman" w:cs="Times New Roman" w:hint="eastAsia"/>
          <w:kern w:val="44"/>
          <w:sz w:val="16"/>
          <w:szCs w:val="16"/>
        </w:rPr>
        <w:t>G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 xml:space="preserve">estational </w:t>
      </w:r>
      <w:r w:rsidR="00231816">
        <w:rPr>
          <w:rFonts w:ascii="Times New Roman" w:eastAsia="DengXian" w:hAnsi="Times New Roman" w:cs="Times New Roman" w:hint="eastAsia"/>
          <w:kern w:val="44"/>
          <w:sz w:val="16"/>
          <w:szCs w:val="16"/>
        </w:rPr>
        <w:t>D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 xml:space="preserve">iabetes </w:t>
      </w:r>
      <w:r w:rsidR="00231816">
        <w:rPr>
          <w:rFonts w:ascii="Times New Roman" w:eastAsia="DengXian" w:hAnsi="Times New Roman" w:cs="Times New Roman" w:hint="eastAsia"/>
          <w:kern w:val="44"/>
          <w:sz w:val="16"/>
          <w:szCs w:val="16"/>
        </w:rPr>
        <w:t>M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 xml:space="preserve">ellitus, </w:t>
      </w:r>
      <w:r w:rsidR="00231816">
        <w:rPr>
          <w:rFonts w:ascii="Times New Roman" w:eastAsia="DengXian" w:hAnsi="Times New Roman" w:cs="Times New Roman" w:hint="eastAsia"/>
          <w:kern w:val="44"/>
          <w:sz w:val="16"/>
          <w:szCs w:val="16"/>
        </w:rPr>
        <w:t>or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 xml:space="preserve"> </w:t>
      </w:r>
      <w:r w:rsidR="00231816">
        <w:rPr>
          <w:rFonts w:ascii="Times New Roman" w:eastAsia="DengXian" w:hAnsi="Times New Roman" w:cs="Times New Roman" w:hint="eastAsia"/>
          <w:kern w:val="44"/>
          <w:sz w:val="16"/>
          <w:szCs w:val="16"/>
        </w:rPr>
        <w:t>H</w:t>
      </w:r>
      <w:r w:rsidR="00E8747B" w:rsidRPr="005C7DFC">
        <w:rPr>
          <w:rFonts w:ascii="Times New Roman" w:eastAsia="DengXian" w:hAnsi="Times New Roman" w:cs="Times New Roman"/>
          <w:kern w:val="44"/>
          <w:sz w:val="16"/>
          <w:szCs w:val="16"/>
        </w:rPr>
        <w:t>yperlipidemia.</w:t>
      </w:r>
    </w:p>
    <w:tbl>
      <w:tblPr>
        <w:tblStyle w:val="35"/>
        <w:tblpPr w:leftFromText="180" w:rightFromText="180" w:vertAnchor="text" w:tblpY="1"/>
        <w:tblW w:w="8222" w:type="dxa"/>
        <w:tblLayout w:type="fixed"/>
        <w:tblLook w:val="0600" w:firstRow="0" w:lastRow="0" w:firstColumn="0" w:lastColumn="0" w:noHBand="1" w:noVBand="1"/>
      </w:tblPr>
      <w:tblGrid>
        <w:gridCol w:w="2451"/>
        <w:gridCol w:w="1123"/>
        <w:gridCol w:w="1529"/>
        <w:gridCol w:w="709"/>
        <w:gridCol w:w="851"/>
        <w:gridCol w:w="567"/>
        <w:gridCol w:w="992"/>
      </w:tblGrid>
      <w:tr w:rsidR="000E36D3" w:rsidRPr="005C7DFC" w14:paraId="40764206" w14:textId="77777777" w:rsidTr="00D308C1">
        <w:trPr>
          <w:trHeight w:val="232"/>
        </w:trPr>
        <w:tc>
          <w:tcPr>
            <w:tcW w:w="2451" w:type="dxa"/>
            <w:tcBorders>
              <w:top w:val="single" w:sz="8" w:space="0" w:color="auto"/>
            </w:tcBorders>
          </w:tcPr>
          <w:p w14:paraId="42220B1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8" w:space="0" w:color="auto"/>
            </w:tcBorders>
          </w:tcPr>
          <w:p w14:paraId="2F0FAA7A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1529" w:type="dxa"/>
            <w:tcBorders>
              <w:top w:val="single" w:sz="8" w:space="0" w:color="auto"/>
            </w:tcBorders>
          </w:tcPr>
          <w:p w14:paraId="070BC43E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LGA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97441A8" w14:textId="77777777" w:rsidR="000E36D3" w:rsidRPr="005C7DFC" w:rsidRDefault="000E36D3" w:rsidP="000E36D3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C07C0A5" w14:textId="77777777" w:rsidR="000E36D3" w:rsidRPr="005C7DFC" w:rsidRDefault="000E36D3" w:rsidP="000E36D3">
            <w:pPr>
              <w:widowControl/>
              <w:ind w:firstLineChars="200" w:firstLine="320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Adjusted</w:t>
            </w:r>
          </w:p>
        </w:tc>
      </w:tr>
      <w:tr w:rsidR="000E36D3" w:rsidRPr="005C7DFC" w14:paraId="19AD771F" w14:textId="77777777" w:rsidTr="00D308C1">
        <w:trPr>
          <w:trHeight w:val="232"/>
        </w:trPr>
        <w:tc>
          <w:tcPr>
            <w:tcW w:w="2451" w:type="dxa"/>
            <w:tcBorders>
              <w:bottom w:val="single" w:sz="8" w:space="0" w:color="auto"/>
            </w:tcBorders>
          </w:tcPr>
          <w:p w14:paraId="13CFAFFB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219EF4D2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bottom w:val="single" w:sz="8" w:space="0" w:color="auto"/>
            </w:tcBorders>
          </w:tcPr>
          <w:p w14:paraId="6A22DE7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56BCCA87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23B27456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q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1025D22C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15FCAE0A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q value</w:t>
            </w:r>
          </w:p>
        </w:tc>
      </w:tr>
      <w:tr w:rsidR="000E36D3" w:rsidRPr="005C7DFC" w14:paraId="1F615B3B" w14:textId="77777777" w:rsidTr="00D308C1">
        <w:trPr>
          <w:trHeight w:val="321"/>
        </w:trPr>
        <w:tc>
          <w:tcPr>
            <w:tcW w:w="0" w:type="dxa"/>
            <w:tcBorders>
              <w:top w:val="single" w:sz="8" w:space="0" w:color="auto"/>
            </w:tcBorders>
          </w:tcPr>
          <w:p w14:paraId="2EBFB0A9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Anthropometric characteristics</w:t>
            </w:r>
          </w:p>
        </w:tc>
        <w:tc>
          <w:tcPr>
            <w:tcW w:w="0" w:type="dxa"/>
            <w:tcBorders>
              <w:top w:val="single" w:sz="8" w:space="0" w:color="auto"/>
            </w:tcBorders>
          </w:tcPr>
          <w:p w14:paraId="0AE9196A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</w:tcPr>
          <w:p w14:paraId="2B80BF11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</w:tcPr>
          <w:p w14:paraId="052EB490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</w:tcPr>
          <w:p w14:paraId="6BD1B36E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</w:tcPr>
          <w:p w14:paraId="66DD68DD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8" w:space="0" w:color="auto"/>
            </w:tcBorders>
          </w:tcPr>
          <w:p w14:paraId="570CC152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</w:tr>
      <w:tr w:rsidR="000E36D3" w:rsidRPr="005C7DFC" w14:paraId="7887EBE7" w14:textId="77777777" w:rsidTr="00D308C1">
        <w:trPr>
          <w:trHeight w:val="313"/>
        </w:trPr>
        <w:tc>
          <w:tcPr>
            <w:tcW w:w="2451" w:type="dxa"/>
          </w:tcPr>
          <w:p w14:paraId="74F5A43F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3" w:type="dxa"/>
          </w:tcPr>
          <w:p w14:paraId="0EAAFF79" w14:textId="4FD55C79" w:rsidR="000E36D3" w:rsidRPr="005C7DFC" w:rsidRDefault="0027399F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3456</w:t>
            </w:r>
          </w:p>
        </w:tc>
        <w:tc>
          <w:tcPr>
            <w:tcW w:w="1529" w:type="dxa"/>
          </w:tcPr>
          <w:p w14:paraId="51177EBA" w14:textId="66104884" w:rsidR="000E36D3" w:rsidRPr="005C7DFC" w:rsidRDefault="0027399F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5050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  <w:r w:rsidR="000E36D3" w:rsidRPr="005C7DFC"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0D65812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0" w:type="dxa"/>
          </w:tcPr>
          <w:p w14:paraId="0A17CDD8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409ECD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18F551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</w:tr>
      <w:tr w:rsidR="000E36D3" w:rsidRPr="005C7DFC" w14:paraId="45EBE0E0" w14:textId="77777777" w:rsidTr="00D308C1">
        <w:trPr>
          <w:trHeight w:val="313"/>
        </w:trPr>
        <w:tc>
          <w:tcPr>
            <w:tcW w:w="2451" w:type="dxa"/>
          </w:tcPr>
          <w:p w14:paraId="11720810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  <w:vertAlign w:val="superscript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123" w:type="dxa"/>
          </w:tcPr>
          <w:p w14:paraId="5EAC0D20" w14:textId="1FFBC4C3" w:rsidR="000E36D3" w:rsidRPr="005C7DFC" w:rsidRDefault="0027399F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2.18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89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529" w:type="dxa"/>
          </w:tcPr>
          <w:p w14:paraId="09807120" w14:textId="183D5657" w:rsidR="000E36D3" w:rsidRPr="005C7DFC" w:rsidRDefault="0027399F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2.27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709" w:type="dxa"/>
          </w:tcPr>
          <w:p w14:paraId="1F808CB4" w14:textId="77777777" w:rsidR="000E36D3" w:rsidRPr="005C7DFC" w:rsidRDefault="000E36D3" w:rsidP="000E36D3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  <w:tc>
          <w:tcPr>
            <w:tcW w:w="0" w:type="dxa"/>
          </w:tcPr>
          <w:p w14:paraId="21A29216" w14:textId="77777777" w:rsidR="000E36D3" w:rsidRPr="005C7DFC" w:rsidRDefault="000E36D3" w:rsidP="000E36D3">
            <w:pPr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74CB0E69" w14:textId="77777777" w:rsidR="000E36D3" w:rsidRPr="005C7DFC" w:rsidRDefault="000E36D3" w:rsidP="000E36D3">
            <w:pPr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F4C9BB" w14:textId="77777777" w:rsidR="000E36D3" w:rsidRPr="005C7DFC" w:rsidRDefault="000E36D3" w:rsidP="000E36D3">
            <w:pPr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</w:tr>
      <w:tr w:rsidR="000E36D3" w:rsidRPr="005C7DFC" w14:paraId="00640777" w14:textId="77777777" w:rsidTr="00D308C1">
        <w:trPr>
          <w:trHeight w:val="322"/>
        </w:trPr>
        <w:tc>
          <w:tcPr>
            <w:tcW w:w="2451" w:type="dxa"/>
          </w:tcPr>
          <w:p w14:paraId="051ED855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BMI</w:t>
            </w: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kg/m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23" w:type="dxa"/>
          </w:tcPr>
          <w:p w14:paraId="0B5DD806" w14:textId="4B8F4878" w:rsidR="000E36D3" w:rsidRPr="005C7DFC" w:rsidRDefault="0027399F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6.83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529" w:type="dxa"/>
          </w:tcPr>
          <w:p w14:paraId="2A3518ED" w14:textId="3EA11678" w:rsidR="000E36D3" w:rsidRPr="005C7DFC" w:rsidRDefault="0027399F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7.35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709" w:type="dxa"/>
          </w:tcPr>
          <w:p w14:paraId="5209FF28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0" w:type="dxa"/>
          </w:tcPr>
          <w:p w14:paraId="648E912C" w14:textId="77777777" w:rsidR="000E36D3" w:rsidRPr="005C7DFC" w:rsidDel="00D64F61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567" w:type="dxa"/>
          </w:tcPr>
          <w:p w14:paraId="4C64378D" w14:textId="23640A2F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</w:t>
            </w:r>
            <w:r w:rsidR="005F1A73"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3BB3EBA6" w14:textId="77777777" w:rsidR="000E36D3" w:rsidRPr="005C7DFC" w:rsidDel="00D64F61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0E36D3" w:rsidRPr="005C7DFC" w14:paraId="21AFC790" w14:textId="77777777" w:rsidTr="00D308C1">
        <w:trPr>
          <w:trHeight w:val="313"/>
        </w:trPr>
        <w:tc>
          <w:tcPr>
            <w:tcW w:w="2451" w:type="dxa"/>
          </w:tcPr>
          <w:p w14:paraId="187F10A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BMI z-score</w:t>
            </w:r>
          </w:p>
        </w:tc>
        <w:tc>
          <w:tcPr>
            <w:tcW w:w="1123" w:type="dxa"/>
          </w:tcPr>
          <w:p w14:paraId="5DADFDBA" w14:textId="5D548ACB" w:rsidR="000E36D3" w:rsidRPr="005C7DFC" w:rsidRDefault="0027399F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44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529" w:type="dxa"/>
          </w:tcPr>
          <w:p w14:paraId="76EBBFD6" w14:textId="5E1DF2A7" w:rsidR="000E36D3" w:rsidRPr="005C7DFC" w:rsidRDefault="0027399F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82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709" w:type="dxa"/>
          </w:tcPr>
          <w:p w14:paraId="4D2B5D0B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0" w:type="dxa"/>
          </w:tcPr>
          <w:p w14:paraId="139D42D8" w14:textId="77777777" w:rsidR="000E36D3" w:rsidRPr="005C7DFC" w:rsidDel="00D64F61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567" w:type="dxa"/>
          </w:tcPr>
          <w:p w14:paraId="131A15C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6AC1A3A4" w14:textId="77777777" w:rsidR="000E36D3" w:rsidRPr="005C7DFC" w:rsidDel="00D64F61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0E36D3" w:rsidRPr="005C7DFC" w14:paraId="216BF8B7" w14:textId="77777777" w:rsidTr="00D308C1">
        <w:trPr>
          <w:trHeight w:val="313"/>
        </w:trPr>
        <w:tc>
          <w:tcPr>
            <w:tcW w:w="2451" w:type="dxa"/>
          </w:tcPr>
          <w:p w14:paraId="6F8791E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*Height, cm</w:t>
            </w:r>
          </w:p>
        </w:tc>
        <w:tc>
          <w:tcPr>
            <w:tcW w:w="1123" w:type="dxa"/>
          </w:tcPr>
          <w:p w14:paraId="3EF4A29B" w14:textId="7C7C277A" w:rsidR="000E36D3" w:rsidRPr="005C7DFC" w:rsidRDefault="00EF14F4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87.04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1529" w:type="dxa"/>
          </w:tcPr>
          <w:p w14:paraId="4A0EF8F0" w14:textId="775C6120" w:rsidR="000E36D3" w:rsidRPr="005C7DFC" w:rsidRDefault="00EF14F4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89.08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7.86</w:t>
            </w:r>
          </w:p>
        </w:tc>
        <w:tc>
          <w:tcPr>
            <w:tcW w:w="709" w:type="dxa"/>
          </w:tcPr>
          <w:p w14:paraId="3B70E6DB" w14:textId="34958DD8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3</w:t>
            </w:r>
            <w:r w:rsidR="007A6606"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dxa"/>
          </w:tcPr>
          <w:p w14:paraId="755526F6" w14:textId="77777777" w:rsidR="000E36D3" w:rsidRPr="005C7DFC" w:rsidDel="00D64F61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567" w:type="dxa"/>
          </w:tcPr>
          <w:p w14:paraId="5EC4AF8A" w14:textId="13E251D3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</w:t>
            </w:r>
            <w:r w:rsidR="007A6606"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3A8F2ADB" w14:textId="77777777" w:rsidR="000E36D3" w:rsidRPr="005C7DFC" w:rsidDel="00D64F61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0E36D3" w:rsidRPr="005C7DFC" w14:paraId="447AAD0B" w14:textId="77777777" w:rsidTr="00D308C1">
        <w:trPr>
          <w:trHeight w:val="191"/>
        </w:trPr>
        <w:tc>
          <w:tcPr>
            <w:tcW w:w="2451" w:type="dxa"/>
          </w:tcPr>
          <w:p w14:paraId="4631403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*Height z-score</w:t>
            </w:r>
          </w:p>
        </w:tc>
        <w:tc>
          <w:tcPr>
            <w:tcW w:w="1123" w:type="dxa"/>
          </w:tcPr>
          <w:p w14:paraId="6A78B573" w14:textId="11B6936A" w:rsidR="000E36D3" w:rsidRPr="005C7DFC" w:rsidRDefault="00EF14F4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64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529" w:type="dxa"/>
          </w:tcPr>
          <w:p w14:paraId="33D5DD36" w14:textId="1606932C" w:rsidR="000E36D3" w:rsidRPr="005C7DFC" w:rsidRDefault="00EF14F4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09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09" w:type="dxa"/>
          </w:tcPr>
          <w:p w14:paraId="2E9431B1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0" w:type="dxa"/>
          </w:tcPr>
          <w:p w14:paraId="06431B50" w14:textId="77777777" w:rsidR="000E36D3" w:rsidRPr="005C7DFC" w:rsidDel="00D64F61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567" w:type="dxa"/>
          </w:tcPr>
          <w:p w14:paraId="577B6E87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.02</w:t>
            </w:r>
          </w:p>
        </w:tc>
        <w:tc>
          <w:tcPr>
            <w:tcW w:w="992" w:type="dxa"/>
          </w:tcPr>
          <w:p w14:paraId="354C202A" w14:textId="77777777" w:rsidR="000E36D3" w:rsidRPr="005C7DFC" w:rsidDel="00D64F61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0E36D3" w:rsidRPr="005C7DFC" w14:paraId="0A49BA2B" w14:textId="77777777" w:rsidTr="00D308C1">
        <w:trPr>
          <w:trHeight w:val="313"/>
        </w:trPr>
        <w:tc>
          <w:tcPr>
            <w:tcW w:w="2451" w:type="dxa"/>
          </w:tcPr>
          <w:p w14:paraId="314D6B45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1123" w:type="dxa"/>
          </w:tcPr>
          <w:p w14:paraId="0218FB9B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1529" w:type="dxa"/>
          </w:tcPr>
          <w:p w14:paraId="13790C01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CE39AA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0" w:type="dxa"/>
          </w:tcPr>
          <w:p w14:paraId="7386FB2F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1C5F1E68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1E37A7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</w:tr>
      <w:tr w:rsidR="000E36D3" w:rsidRPr="005C7DFC" w14:paraId="6C6A0D25" w14:textId="77777777" w:rsidTr="00D308C1">
        <w:trPr>
          <w:trHeight w:val="322"/>
        </w:trPr>
        <w:tc>
          <w:tcPr>
            <w:tcW w:w="2451" w:type="dxa"/>
          </w:tcPr>
          <w:p w14:paraId="4977B57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3" w:type="dxa"/>
          </w:tcPr>
          <w:p w14:paraId="1078CE9A" w14:textId="4CB40E81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5866</w:t>
            </w:r>
          </w:p>
        </w:tc>
        <w:tc>
          <w:tcPr>
            <w:tcW w:w="1529" w:type="dxa"/>
          </w:tcPr>
          <w:p w14:paraId="059AAAE9" w14:textId="1E7A3119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2331</w:t>
            </w:r>
          </w:p>
        </w:tc>
        <w:tc>
          <w:tcPr>
            <w:tcW w:w="709" w:type="dxa"/>
          </w:tcPr>
          <w:p w14:paraId="199B72A1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0" w:type="dxa"/>
          </w:tcPr>
          <w:p w14:paraId="7B8956FD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5EDB1335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7CB64B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</w:tr>
      <w:tr w:rsidR="000E36D3" w:rsidRPr="005C7DFC" w14:paraId="19F1052D" w14:textId="77777777" w:rsidTr="00D308C1">
        <w:trPr>
          <w:trHeight w:val="313"/>
        </w:trPr>
        <w:tc>
          <w:tcPr>
            <w:tcW w:w="2451" w:type="dxa"/>
          </w:tcPr>
          <w:p w14:paraId="3B874398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123" w:type="dxa"/>
          </w:tcPr>
          <w:p w14:paraId="4F390180" w14:textId="6B7AE61B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3.75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529" w:type="dxa"/>
          </w:tcPr>
          <w:p w14:paraId="58FB58D3" w14:textId="052E21B8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3.81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709" w:type="dxa"/>
          </w:tcPr>
          <w:p w14:paraId="3D8B81E0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0" w:type="dxa"/>
          </w:tcPr>
          <w:p w14:paraId="2C024571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6E2EDC6F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CB8D1B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</w:p>
        </w:tc>
      </w:tr>
      <w:tr w:rsidR="000E36D3" w:rsidRPr="005C7DFC" w14:paraId="16DFE790" w14:textId="77777777" w:rsidTr="007B05CE">
        <w:trPr>
          <w:trHeight w:val="313"/>
        </w:trPr>
        <w:tc>
          <w:tcPr>
            <w:tcW w:w="2451" w:type="dxa"/>
          </w:tcPr>
          <w:p w14:paraId="4E6043F2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SBP, mmHg</w:t>
            </w:r>
          </w:p>
        </w:tc>
        <w:tc>
          <w:tcPr>
            <w:tcW w:w="1123" w:type="dxa"/>
          </w:tcPr>
          <w:p w14:paraId="5E1B8862" w14:textId="2569E1A0" w:rsidR="000E36D3" w:rsidRPr="005C7DFC" w:rsidRDefault="00EF14F4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93.51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8.98</w:t>
            </w:r>
          </w:p>
        </w:tc>
        <w:tc>
          <w:tcPr>
            <w:tcW w:w="1529" w:type="dxa"/>
          </w:tcPr>
          <w:p w14:paraId="614BFFE6" w14:textId="7D57F936" w:rsidR="000E36D3" w:rsidRPr="005C7DFC" w:rsidRDefault="00EF14F4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94.32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9.42</w:t>
            </w:r>
          </w:p>
        </w:tc>
        <w:tc>
          <w:tcPr>
            <w:tcW w:w="709" w:type="dxa"/>
          </w:tcPr>
          <w:p w14:paraId="3BA514C3" w14:textId="3A1995D4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24</w:t>
            </w:r>
          </w:p>
        </w:tc>
        <w:tc>
          <w:tcPr>
            <w:tcW w:w="0" w:type="dxa"/>
          </w:tcPr>
          <w:p w14:paraId="471A607F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59F4B1F1" w14:textId="207FDBF6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14:paraId="1B5B412C" w14:textId="5111929D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0</w:t>
            </w:r>
            <w:r w:rsidR="00B31044"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0E36D3" w:rsidRPr="005C7DFC" w14:paraId="103794D9" w14:textId="77777777" w:rsidTr="007B05CE">
        <w:trPr>
          <w:trHeight w:val="313"/>
        </w:trPr>
        <w:tc>
          <w:tcPr>
            <w:tcW w:w="2451" w:type="dxa"/>
          </w:tcPr>
          <w:p w14:paraId="26C34A18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SBP z-score</w:t>
            </w:r>
          </w:p>
        </w:tc>
        <w:tc>
          <w:tcPr>
            <w:tcW w:w="1123" w:type="dxa"/>
          </w:tcPr>
          <w:p w14:paraId="2CFE38D6" w14:textId="0F73333E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1</w:t>
            </w:r>
            <w:r w:rsidRPr="005C7DF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±</w:t>
            </w:r>
            <w:r w:rsidR="00504810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529" w:type="dxa"/>
          </w:tcPr>
          <w:p w14:paraId="2FD73379" w14:textId="3EB61B7D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0</w:t>
            </w:r>
            <w:r w:rsidRPr="005C7DF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±</w:t>
            </w:r>
            <w:r w:rsidR="00504810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09" w:type="dxa"/>
          </w:tcPr>
          <w:p w14:paraId="6DDE789A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dxa"/>
          </w:tcPr>
          <w:p w14:paraId="0AC5AF60" w14:textId="0AF45ABD" w:rsidR="000E36D3" w:rsidRPr="005C7DFC" w:rsidRDefault="00D90DE2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749</w:t>
            </w:r>
          </w:p>
        </w:tc>
        <w:tc>
          <w:tcPr>
            <w:tcW w:w="567" w:type="dxa"/>
          </w:tcPr>
          <w:p w14:paraId="5CE59A10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992" w:type="dxa"/>
            <w:shd w:val="clear" w:color="auto" w:fill="auto"/>
          </w:tcPr>
          <w:p w14:paraId="6F544DBF" w14:textId="65C91560" w:rsidR="000E36D3" w:rsidRPr="005C7DFC" w:rsidRDefault="00B31044" w:rsidP="00B31044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935 </w:t>
            </w:r>
          </w:p>
        </w:tc>
      </w:tr>
      <w:tr w:rsidR="000E36D3" w:rsidRPr="005C7DFC" w14:paraId="5671584F" w14:textId="77777777" w:rsidTr="007B05CE">
        <w:trPr>
          <w:trHeight w:val="313"/>
        </w:trPr>
        <w:tc>
          <w:tcPr>
            <w:tcW w:w="2451" w:type="dxa"/>
          </w:tcPr>
          <w:p w14:paraId="3F55F112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DBP, mmHg</w:t>
            </w:r>
          </w:p>
        </w:tc>
        <w:tc>
          <w:tcPr>
            <w:tcW w:w="1123" w:type="dxa"/>
          </w:tcPr>
          <w:p w14:paraId="5F0E07C5" w14:textId="1FC24BD3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56.95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9.44</w:t>
            </w:r>
            <w:r w:rsidR="000E36D3" w:rsidRPr="005C7DFC"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  <w:t xml:space="preserve">   </w:t>
            </w:r>
          </w:p>
        </w:tc>
        <w:tc>
          <w:tcPr>
            <w:tcW w:w="1529" w:type="dxa"/>
          </w:tcPr>
          <w:p w14:paraId="384CEE4D" w14:textId="37329DAE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58.11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9.83</w:t>
            </w:r>
          </w:p>
        </w:tc>
        <w:tc>
          <w:tcPr>
            <w:tcW w:w="709" w:type="dxa"/>
          </w:tcPr>
          <w:p w14:paraId="7A5EE2BA" w14:textId="0B3ED3CF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0" w:type="dxa"/>
          </w:tcPr>
          <w:p w14:paraId="252CE2D9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&lt;</w:t>
            </w: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567" w:type="dxa"/>
          </w:tcPr>
          <w:p w14:paraId="46075A40" w14:textId="001BB6D1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2</w:t>
            </w:r>
            <w:r w:rsidR="0056710F"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31E24AA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</w:tr>
      <w:tr w:rsidR="000E36D3" w:rsidRPr="005C7DFC" w14:paraId="1BEFE4E4" w14:textId="77777777" w:rsidTr="007B05CE">
        <w:trPr>
          <w:trHeight w:val="313"/>
        </w:trPr>
        <w:tc>
          <w:tcPr>
            <w:tcW w:w="2451" w:type="dxa"/>
          </w:tcPr>
          <w:p w14:paraId="5555C4A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DBP z-score</w:t>
            </w:r>
          </w:p>
        </w:tc>
        <w:tc>
          <w:tcPr>
            <w:tcW w:w="1123" w:type="dxa"/>
          </w:tcPr>
          <w:p w14:paraId="5665774E" w14:textId="17347BDD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59</w:t>
            </w:r>
            <w:r w:rsidR="000E36D3" w:rsidRPr="005C7DF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529" w:type="dxa"/>
          </w:tcPr>
          <w:p w14:paraId="0D9EE03A" w14:textId="48BAEDE4" w:rsidR="000E36D3" w:rsidRPr="005C7DFC" w:rsidRDefault="00504810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63</w:t>
            </w:r>
            <w:r w:rsidR="000E36D3" w:rsidRPr="005C7DF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09" w:type="dxa"/>
          </w:tcPr>
          <w:p w14:paraId="230CD256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0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0" w:type="dxa"/>
          </w:tcPr>
          <w:p w14:paraId="3DEDE8BC" w14:textId="6B9DA62E" w:rsidR="000E36D3" w:rsidRPr="005C7DFC" w:rsidRDefault="00D90DE2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567" w:type="dxa"/>
          </w:tcPr>
          <w:p w14:paraId="6B0656AD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.02</w:t>
            </w:r>
          </w:p>
        </w:tc>
        <w:tc>
          <w:tcPr>
            <w:tcW w:w="992" w:type="dxa"/>
            <w:shd w:val="clear" w:color="auto" w:fill="auto"/>
          </w:tcPr>
          <w:p w14:paraId="6D3817A4" w14:textId="5FE3D296" w:rsidR="000E36D3" w:rsidRPr="005C7DFC" w:rsidRDefault="00B31044" w:rsidP="00B310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0.003 </w:t>
            </w:r>
          </w:p>
        </w:tc>
      </w:tr>
      <w:tr w:rsidR="000E36D3" w:rsidRPr="005C7DFC" w14:paraId="6819DFD0" w14:textId="77777777" w:rsidTr="007B05CE">
        <w:trPr>
          <w:trHeight w:val="269"/>
        </w:trPr>
        <w:tc>
          <w:tcPr>
            <w:tcW w:w="2451" w:type="dxa"/>
          </w:tcPr>
          <w:p w14:paraId="5D2CD179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Metabolic characteristics</w:t>
            </w:r>
          </w:p>
        </w:tc>
        <w:tc>
          <w:tcPr>
            <w:tcW w:w="1123" w:type="dxa"/>
          </w:tcPr>
          <w:p w14:paraId="1B6CF636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1529" w:type="dxa"/>
          </w:tcPr>
          <w:p w14:paraId="3E2E34A2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A5FB7A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0" w:type="dxa"/>
          </w:tcPr>
          <w:p w14:paraId="33AD3BE1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DF084C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24E121D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</w:tr>
      <w:tr w:rsidR="000E36D3" w:rsidRPr="005C7DFC" w14:paraId="2C763D10" w14:textId="77777777" w:rsidTr="007B05CE">
        <w:trPr>
          <w:trHeight w:val="313"/>
        </w:trPr>
        <w:tc>
          <w:tcPr>
            <w:tcW w:w="2451" w:type="dxa"/>
          </w:tcPr>
          <w:p w14:paraId="43AC2360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23" w:type="dxa"/>
          </w:tcPr>
          <w:p w14:paraId="3DD5FA88" w14:textId="485DE2A0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3538</w:t>
            </w:r>
          </w:p>
        </w:tc>
        <w:tc>
          <w:tcPr>
            <w:tcW w:w="1529" w:type="dxa"/>
          </w:tcPr>
          <w:p w14:paraId="54F91962" w14:textId="5B9B8E20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415</w:t>
            </w:r>
          </w:p>
        </w:tc>
        <w:tc>
          <w:tcPr>
            <w:tcW w:w="709" w:type="dxa"/>
          </w:tcPr>
          <w:p w14:paraId="734FA69B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0" w:type="dxa"/>
          </w:tcPr>
          <w:p w14:paraId="51B778A0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9B76C2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527A1C8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</w:tr>
      <w:tr w:rsidR="000E36D3" w:rsidRPr="005C7DFC" w14:paraId="55B4693B" w14:textId="77777777" w:rsidTr="007B05CE">
        <w:trPr>
          <w:trHeight w:val="313"/>
        </w:trPr>
        <w:tc>
          <w:tcPr>
            <w:tcW w:w="2451" w:type="dxa"/>
          </w:tcPr>
          <w:p w14:paraId="4F116C9F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123" w:type="dxa"/>
          </w:tcPr>
          <w:p w14:paraId="6A80F97C" w14:textId="3A0FE229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4.69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529" w:type="dxa"/>
          </w:tcPr>
          <w:p w14:paraId="70EFEF33" w14:textId="18BCF4B4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4.74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709" w:type="dxa"/>
          </w:tcPr>
          <w:p w14:paraId="3FB8599C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0" w:type="dxa"/>
          </w:tcPr>
          <w:p w14:paraId="1E5286AC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5F053585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5E322A1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</w:p>
        </w:tc>
      </w:tr>
      <w:tr w:rsidR="000E36D3" w:rsidRPr="005C7DFC" w14:paraId="532D2E0C" w14:textId="77777777" w:rsidTr="007B05CE">
        <w:trPr>
          <w:trHeight w:val="322"/>
        </w:trPr>
        <w:tc>
          <w:tcPr>
            <w:tcW w:w="2451" w:type="dxa"/>
          </w:tcPr>
          <w:p w14:paraId="0535E81C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FBG, mmol/L</w:t>
            </w:r>
          </w:p>
        </w:tc>
        <w:tc>
          <w:tcPr>
            <w:tcW w:w="1123" w:type="dxa"/>
          </w:tcPr>
          <w:p w14:paraId="00162E54" w14:textId="7B3AAC6E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4.94±</w:t>
            </w:r>
            <w:r w:rsidR="007800BE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529" w:type="dxa"/>
          </w:tcPr>
          <w:p w14:paraId="6DFBE9CF" w14:textId="293C9B1E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4.99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0.43</w:t>
            </w:r>
          </w:p>
        </w:tc>
        <w:tc>
          <w:tcPr>
            <w:tcW w:w="709" w:type="dxa"/>
          </w:tcPr>
          <w:p w14:paraId="7445AB39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.01</w:t>
            </w:r>
          </w:p>
        </w:tc>
        <w:tc>
          <w:tcPr>
            <w:tcW w:w="0" w:type="dxa"/>
          </w:tcPr>
          <w:p w14:paraId="2FC6AF75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7445D7D1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36757599" w14:textId="7158C6DA" w:rsidR="000E36D3" w:rsidRPr="005C7DFC" w:rsidRDefault="00B31044" w:rsidP="00B310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0.005 </w:t>
            </w:r>
          </w:p>
        </w:tc>
      </w:tr>
      <w:tr w:rsidR="000E36D3" w:rsidRPr="005C7DFC" w14:paraId="34707783" w14:textId="77777777" w:rsidTr="007B05CE">
        <w:trPr>
          <w:trHeight w:val="313"/>
        </w:trPr>
        <w:tc>
          <w:tcPr>
            <w:tcW w:w="2451" w:type="dxa"/>
          </w:tcPr>
          <w:p w14:paraId="074C566F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FIN, </w:t>
            </w:r>
            <w:proofErr w:type="spellStart"/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mIU</w:t>
            </w:r>
            <w:proofErr w:type="spellEnd"/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123" w:type="dxa"/>
          </w:tcPr>
          <w:p w14:paraId="169C8C29" w14:textId="1BD997BB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5.09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1529" w:type="dxa"/>
          </w:tcPr>
          <w:p w14:paraId="0EB9BE57" w14:textId="7E6460A8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5.49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709" w:type="dxa"/>
          </w:tcPr>
          <w:p w14:paraId="06C7C0FD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0" w:type="dxa"/>
          </w:tcPr>
          <w:p w14:paraId="384351EC" w14:textId="6B291ACC" w:rsidR="000E36D3" w:rsidRPr="005C7DFC" w:rsidRDefault="00D90DE2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567" w:type="dxa"/>
          </w:tcPr>
          <w:p w14:paraId="09AAA46D" w14:textId="77777777" w:rsidR="000E36D3" w:rsidRPr="005B642A" w:rsidRDefault="000E36D3" w:rsidP="000E36D3">
            <w:pPr>
              <w:widowControl/>
              <w:jc w:val="left"/>
              <w:rPr>
                <w:rFonts w:ascii="DengXian" w:eastAsia="DengXian" w:hAnsi="DengXian" w:cs="Times New Roman"/>
                <w:color w:val="4472C4" w:themeColor="accent1"/>
                <w:sz w:val="20"/>
                <w:szCs w:val="20"/>
              </w:rPr>
            </w:pPr>
            <w:r w:rsidRPr="005B642A">
              <w:rPr>
                <w:rFonts w:ascii="Times New Roman" w:eastAsia="DengXi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2" w:type="dxa"/>
            <w:shd w:val="clear" w:color="auto" w:fill="auto"/>
          </w:tcPr>
          <w:p w14:paraId="7272AD55" w14:textId="176A1323" w:rsidR="000E36D3" w:rsidRPr="005C7DFC" w:rsidRDefault="00B31044" w:rsidP="00B31044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116 </w:t>
            </w:r>
          </w:p>
        </w:tc>
      </w:tr>
      <w:tr w:rsidR="000E36D3" w:rsidRPr="005C7DFC" w14:paraId="050FB8EF" w14:textId="77777777" w:rsidTr="007B05CE">
        <w:trPr>
          <w:trHeight w:val="313"/>
        </w:trPr>
        <w:tc>
          <w:tcPr>
            <w:tcW w:w="2451" w:type="dxa"/>
          </w:tcPr>
          <w:p w14:paraId="59A5AA24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1123" w:type="dxa"/>
          </w:tcPr>
          <w:p w14:paraId="437D00D8" w14:textId="38CF776D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15±</w:t>
            </w:r>
            <w:r w:rsidR="007800BE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529" w:type="dxa"/>
          </w:tcPr>
          <w:p w14:paraId="2D96292C" w14:textId="2DEDE631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26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709" w:type="dxa"/>
          </w:tcPr>
          <w:p w14:paraId="74B65A7E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dxa"/>
          </w:tcPr>
          <w:p w14:paraId="12BA87FE" w14:textId="5312C5C0" w:rsidR="000E36D3" w:rsidRPr="005C7DFC" w:rsidRDefault="00D90DE2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14:paraId="18FFC443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2718FF88" w14:textId="128D1F04" w:rsidR="000E36D3" w:rsidRPr="005C7DFC" w:rsidRDefault="00B31044" w:rsidP="00B310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0.040 </w:t>
            </w:r>
          </w:p>
        </w:tc>
      </w:tr>
      <w:tr w:rsidR="000E36D3" w:rsidRPr="005C7DFC" w14:paraId="00BD8A9A" w14:textId="77777777" w:rsidTr="007B05CE">
        <w:trPr>
          <w:trHeight w:val="313"/>
        </w:trPr>
        <w:tc>
          <w:tcPr>
            <w:tcW w:w="2451" w:type="dxa"/>
          </w:tcPr>
          <w:p w14:paraId="473668F6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TC, mmol/L</w:t>
            </w:r>
          </w:p>
        </w:tc>
        <w:tc>
          <w:tcPr>
            <w:tcW w:w="1123" w:type="dxa"/>
          </w:tcPr>
          <w:p w14:paraId="0D6591CB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4.03±0.71</w:t>
            </w:r>
          </w:p>
        </w:tc>
        <w:tc>
          <w:tcPr>
            <w:tcW w:w="1529" w:type="dxa"/>
          </w:tcPr>
          <w:p w14:paraId="0C96C5DB" w14:textId="06F235A1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4.09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±0.70 </w:t>
            </w:r>
          </w:p>
        </w:tc>
        <w:tc>
          <w:tcPr>
            <w:tcW w:w="709" w:type="dxa"/>
          </w:tcPr>
          <w:p w14:paraId="0F312360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dxa"/>
          </w:tcPr>
          <w:p w14:paraId="6B26D1EB" w14:textId="3DF036E2" w:rsidR="000E36D3" w:rsidRPr="005C7DFC" w:rsidRDefault="00D90DE2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567" w:type="dxa"/>
          </w:tcPr>
          <w:p w14:paraId="4B501F7A" w14:textId="6BBA521B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</w:t>
            </w:r>
            <w:r w:rsidR="00CA27E8"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BD475F1" w14:textId="2241737D" w:rsidR="000E36D3" w:rsidRPr="005C7DFC" w:rsidRDefault="00B31044" w:rsidP="00B310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0.040 </w:t>
            </w:r>
          </w:p>
        </w:tc>
      </w:tr>
      <w:tr w:rsidR="000E36D3" w:rsidRPr="005C7DFC" w14:paraId="56C59001" w14:textId="77777777" w:rsidTr="007B05CE">
        <w:trPr>
          <w:trHeight w:val="313"/>
        </w:trPr>
        <w:tc>
          <w:tcPr>
            <w:tcW w:w="2451" w:type="dxa"/>
          </w:tcPr>
          <w:p w14:paraId="027AE694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TG, mmol/L</w:t>
            </w:r>
          </w:p>
        </w:tc>
        <w:tc>
          <w:tcPr>
            <w:tcW w:w="1123" w:type="dxa"/>
          </w:tcPr>
          <w:p w14:paraId="3FEC6AD2" w14:textId="3C262C3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76±</w:t>
            </w:r>
            <w:r w:rsidR="007800BE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529" w:type="dxa"/>
          </w:tcPr>
          <w:p w14:paraId="6BCAE253" w14:textId="38239968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75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709" w:type="dxa"/>
          </w:tcPr>
          <w:p w14:paraId="61596830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0.01 </w:t>
            </w:r>
            <w:r w:rsidRPr="005C7DFC"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  <w:t xml:space="preserve"> </w:t>
            </w:r>
          </w:p>
        </w:tc>
        <w:tc>
          <w:tcPr>
            <w:tcW w:w="0" w:type="dxa"/>
          </w:tcPr>
          <w:p w14:paraId="3DFED1C7" w14:textId="4DEAC374" w:rsidR="000E36D3" w:rsidRPr="005C7DFC" w:rsidRDefault="00D90DE2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567" w:type="dxa"/>
          </w:tcPr>
          <w:p w14:paraId="73C29F0C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1</w:t>
            </w:r>
            <w:r w:rsidRPr="005C7DFC" w:rsidDel="000F6C38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C5C94CF" w14:textId="43F8418A" w:rsidR="000E36D3" w:rsidRPr="005C7DFC" w:rsidRDefault="00B31044" w:rsidP="00B3104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349</w:t>
            </w:r>
          </w:p>
        </w:tc>
      </w:tr>
      <w:tr w:rsidR="000E36D3" w:rsidRPr="005C7DFC" w14:paraId="010BFC69" w14:textId="77777777" w:rsidTr="007B05CE">
        <w:trPr>
          <w:trHeight w:val="322"/>
        </w:trPr>
        <w:tc>
          <w:tcPr>
            <w:tcW w:w="2451" w:type="dxa"/>
          </w:tcPr>
          <w:p w14:paraId="74326927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LDL,</w:t>
            </w: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1123" w:type="dxa"/>
          </w:tcPr>
          <w:p w14:paraId="4CF8E17F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2.41±0.59</w:t>
            </w:r>
          </w:p>
        </w:tc>
        <w:tc>
          <w:tcPr>
            <w:tcW w:w="1529" w:type="dxa"/>
          </w:tcPr>
          <w:p w14:paraId="02EFA75F" w14:textId="35FB54BB" w:rsidR="000E36D3" w:rsidRPr="005C7DFC" w:rsidRDefault="007800BE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2.46</w:t>
            </w:r>
            <w:r w:rsidR="000E36D3"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±0.59</w:t>
            </w:r>
          </w:p>
        </w:tc>
        <w:tc>
          <w:tcPr>
            <w:tcW w:w="709" w:type="dxa"/>
          </w:tcPr>
          <w:p w14:paraId="3EF4A002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dxa"/>
          </w:tcPr>
          <w:p w14:paraId="49AB44EB" w14:textId="3B713FF7" w:rsidR="000E36D3" w:rsidRPr="005C7DFC" w:rsidRDefault="00D90DE2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567" w:type="dxa"/>
          </w:tcPr>
          <w:p w14:paraId="4A7FD432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24FC606D" w14:textId="08A7E3A5" w:rsidR="000E36D3" w:rsidRPr="005C7DFC" w:rsidRDefault="00B31044" w:rsidP="00B310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0.020 </w:t>
            </w:r>
          </w:p>
        </w:tc>
      </w:tr>
      <w:tr w:rsidR="000E36D3" w:rsidRPr="005C7DFC" w14:paraId="5121964E" w14:textId="77777777" w:rsidTr="007B05CE">
        <w:trPr>
          <w:trHeight w:val="313"/>
        </w:trPr>
        <w:tc>
          <w:tcPr>
            <w:tcW w:w="2451" w:type="dxa"/>
            <w:tcBorders>
              <w:bottom w:val="single" w:sz="8" w:space="0" w:color="auto"/>
            </w:tcBorders>
          </w:tcPr>
          <w:p w14:paraId="43DEEE35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HDL, mmol/L</w:t>
            </w:r>
          </w:p>
        </w:tc>
        <w:tc>
          <w:tcPr>
            <w:tcW w:w="1123" w:type="dxa"/>
            <w:tcBorders>
              <w:bottom w:val="single" w:sz="8" w:space="0" w:color="auto"/>
            </w:tcBorders>
          </w:tcPr>
          <w:p w14:paraId="5A654B95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41±0.30</w:t>
            </w:r>
          </w:p>
        </w:tc>
        <w:tc>
          <w:tcPr>
            <w:tcW w:w="1529" w:type="dxa"/>
            <w:tcBorders>
              <w:bottom w:val="single" w:sz="8" w:space="0" w:color="auto"/>
            </w:tcBorders>
          </w:tcPr>
          <w:p w14:paraId="7B1180BF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1.41±0.2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985159F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dxa"/>
            <w:tcBorders>
              <w:bottom w:val="single" w:sz="8" w:space="0" w:color="auto"/>
            </w:tcBorders>
          </w:tcPr>
          <w:p w14:paraId="319B66E1" w14:textId="76138DBE" w:rsidR="000E36D3" w:rsidRPr="005C7DFC" w:rsidRDefault="00D90DE2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1C691B7" w14:textId="77777777" w:rsidR="000E36D3" w:rsidRPr="005C7DFC" w:rsidRDefault="000E36D3" w:rsidP="000E36D3">
            <w:pPr>
              <w:widowControl/>
              <w:jc w:val="left"/>
              <w:rPr>
                <w:rFonts w:ascii="Times New Roman" w:eastAsia="DengXian" w:hAnsi="Times New Roman" w:cs="Times New Roman"/>
                <w:color w:val="4472C4" w:themeColor="accent1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29D0FA5D" w14:textId="0860E7C3" w:rsidR="000E36D3" w:rsidRPr="005C7DFC" w:rsidRDefault="00B31044" w:rsidP="000E36D3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5C7DFC">
              <w:rPr>
                <w:rFonts w:ascii="Times New Roman" w:eastAsia="DengXian" w:hAnsi="Times New Roman" w:cs="Times New Roman"/>
                <w:sz w:val="16"/>
                <w:szCs w:val="16"/>
              </w:rPr>
              <w:t>0.566</w:t>
            </w:r>
          </w:p>
        </w:tc>
      </w:tr>
    </w:tbl>
    <w:p w14:paraId="109003FB" w14:textId="67319E38" w:rsidR="000E36D3" w:rsidRPr="005C7DFC" w:rsidRDefault="000E36D3" w:rsidP="007B05CE">
      <w:pPr>
        <w:jc w:val="left"/>
        <w:rPr>
          <w:rFonts w:ascii="Times" w:eastAsia="DengXian" w:hAnsi="Times" w:cs="Times New Roman"/>
          <w:sz w:val="16"/>
          <w:szCs w:val="16"/>
        </w:rPr>
      </w:pPr>
      <w:r w:rsidRPr="005C7DFC">
        <w:rPr>
          <w:rFonts w:ascii="Times" w:eastAsia="DengXian" w:hAnsi="Times" w:cs="Times New Roman"/>
          <w:sz w:val="16"/>
          <w:szCs w:val="16"/>
        </w:rPr>
        <w:t xml:space="preserve">Data presented as mean± SD for continuous variables and n (%) for categorical variables. </w:t>
      </w:r>
    </w:p>
    <w:p w14:paraId="7FF57F42" w14:textId="77777777" w:rsidR="000E36D3" w:rsidRPr="005C7DFC" w:rsidRDefault="000E36D3" w:rsidP="000E36D3">
      <w:pPr>
        <w:jc w:val="left"/>
        <w:rPr>
          <w:rFonts w:ascii="Times" w:eastAsia="DengXian" w:hAnsi="Times" w:cs="Times New Roman"/>
          <w:sz w:val="16"/>
          <w:szCs w:val="16"/>
        </w:rPr>
      </w:pPr>
      <w:r w:rsidRPr="005C7DFC">
        <w:rPr>
          <w:rFonts w:ascii="Times" w:eastAsia="DengXian" w:hAnsi="Times" w:cs="Times New Roman"/>
          <w:sz w:val="16"/>
          <w:szCs w:val="16"/>
        </w:rPr>
        <w:t xml:space="preserve">Bolded variables indicate statistical significance </w:t>
      </w:r>
      <w:r w:rsidRPr="005C7DFC">
        <w:rPr>
          <w:rFonts w:ascii="Times" w:eastAsia="DengXian" w:hAnsi="Times" w:cs="Times New Roman" w:hint="eastAsia"/>
          <w:sz w:val="16"/>
          <w:szCs w:val="16"/>
        </w:rPr>
        <w:t>(</w:t>
      </w:r>
      <w:r w:rsidRPr="005C7DFC">
        <w:rPr>
          <w:rFonts w:ascii="Times" w:eastAsia="DengXian" w:hAnsi="Times" w:cs="Times New Roman"/>
          <w:sz w:val="16"/>
          <w:szCs w:val="16"/>
        </w:rPr>
        <w:t>q</w:t>
      </w:r>
      <w:r w:rsidRPr="005C7DFC">
        <w:rPr>
          <w:rFonts w:ascii="Times" w:eastAsia="DengXian" w:hAnsi="Times" w:cs="Times New Roman" w:hint="eastAsia"/>
          <w:sz w:val="16"/>
          <w:szCs w:val="16"/>
        </w:rPr>
        <w:t>≤</w:t>
      </w:r>
      <w:r w:rsidRPr="005C7DFC">
        <w:rPr>
          <w:rFonts w:ascii="Times" w:eastAsia="DengXian" w:hAnsi="Times" w:cs="Times New Roman" w:hint="eastAsia"/>
          <w:sz w:val="16"/>
          <w:szCs w:val="16"/>
        </w:rPr>
        <w:t>0.05).</w:t>
      </w:r>
      <w:r w:rsidRPr="005C7DFC">
        <w:rPr>
          <w:rFonts w:ascii="Times" w:eastAsia="DengXian" w:hAnsi="Times" w:cs="Times New Roman"/>
          <w:sz w:val="16"/>
          <w:szCs w:val="16"/>
        </w:rPr>
        <w:t xml:space="preserve"> </w:t>
      </w:r>
    </w:p>
    <w:p w14:paraId="08200755" w14:textId="16E9CC36" w:rsidR="000E36D3" w:rsidRPr="005C7DFC" w:rsidRDefault="000E36D3" w:rsidP="000E36D3">
      <w:pPr>
        <w:jc w:val="left"/>
        <w:rPr>
          <w:rFonts w:ascii="Times New Roman" w:eastAsia="DengXian" w:hAnsi="Times New Roman" w:cs="Times New Roman"/>
          <w:sz w:val="16"/>
          <w:szCs w:val="16"/>
        </w:rPr>
      </w:pPr>
      <w:r w:rsidRPr="005C7DFC">
        <w:rPr>
          <w:rFonts w:ascii="Times New Roman" w:eastAsia="DengXian" w:hAnsi="Times New Roman" w:cs="Times New Roman"/>
          <w:sz w:val="16"/>
          <w:szCs w:val="16"/>
        </w:rPr>
        <w:t xml:space="preserve">Adjusted for children's age and sex, parity, </w:t>
      </w:r>
      <w:r w:rsidRPr="005C7DFC">
        <w:rPr>
          <w:rFonts w:ascii="Times New Roman" w:eastAsia="DengXian" w:hAnsi="Times New Roman" w:cs="Times New Roman"/>
          <w:kern w:val="44"/>
          <w:sz w:val="16"/>
          <w:szCs w:val="16"/>
        </w:rPr>
        <w:t>gestational age</w:t>
      </w:r>
      <w:r w:rsidRPr="005C7DFC">
        <w:rPr>
          <w:rFonts w:ascii="Times New Roman" w:eastAsia="DengXian" w:hAnsi="Times New Roman" w:cs="Times New Roman"/>
          <w:sz w:val="16"/>
          <w:szCs w:val="16"/>
        </w:rPr>
        <w:t xml:space="preserve">, parental age at delivery, HDP, maternal tobacco and alcohol exposure during pregnancy, parents' BMI, parents' history of hypertension, </w:t>
      </w:r>
      <w:r w:rsidR="007B05CE" w:rsidRPr="005C7DFC">
        <w:rPr>
          <w:rFonts w:ascii="Times New Roman" w:eastAsia="DengXian" w:hAnsi="Times New Roman" w:cs="Times New Roman" w:hint="eastAsia"/>
          <w:sz w:val="16"/>
          <w:szCs w:val="16"/>
        </w:rPr>
        <w:t>p</w:t>
      </w:r>
      <w:r w:rsidR="007B05CE" w:rsidRPr="005C7DFC">
        <w:rPr>
          <w:rFonts w:ascii="Times New Roman" w:eastAsia="DengXian" w:hAnsi="Times New Roman" w:cs="Times New Roman"/>
          <w:sz w:val="16"/>
          <w:szCs w:val="16"/>
        </w:rPr>
        <w:t>aternal</w:t>
      </w:r>
      <w:r w:rsidRPr="005C7DFC">
        <w:rPr>
          <w:rFonts w:ascii="Times New Roman" w:eastAsia="DengXian" w:hAnsi="Times New Roman" w:cs="Times New Roman"/>
          <w:sz w:val="16"/>
          <w:szCs w:val="16"/>
        </w:rPr>
        <w:t xml:space="preserve"> </w:t>
      </w:r>
      <w:r w:rsidR="007B05CE" w:rsidRPr="005C7DFC">
        <w:rPr>
          <w:rFonts w:ascii="Times New Roman" w:eastAsia="DengXian" w:hAnsi="Times New Roman" w:cs="Times New Roman"/>
          <w:sz w:val="16"/>
          <w:szCs w:val="16"/>
        </w:rPr>
        <w:t>diabetes</w:t>
      </w:r>
      <w:r w:rsidRPr="005C7DFC">
        <w:rPr>
          <w:rFonts w:ascii="Times New Roman" w:eastAsia="DengXian" w:hAnsi="Times New Roman" w:cs="Times New Roman"/>
          <w:sz w:val="16"/>
          <w:szCs w:val="16"/>
        </w:rPr>
        <w:t xml:space="preserve">, </w:t>
      </w:r>
      <w:r w:rsidR="007B05CE" w:rsidRPr="005C7DFC">
        <w:rPr>
          <w:rFonts w:ascii="Times New Roman" w:eastAsia="DengXian" w:hAnsi="Times New Roman" w:cs="Times New Roman"/>
          <w:sz w:val="16"/>
          <w:szCs w:val="16"/>
        </w:rPr>
        <w:t xml:space="preserve">and </w:t>
      </w:r>
      <w:r w:rsidRPr="005C7DFC">
        <w:rPr>
          <w:rFonts w:ascii="Times New Roman" w:eastAsia="DengXian" w:hAnsi="Times New Roman" w:cs="Times New Roman"/>
          <w:sz w:val="16"/>
          <w:szCs w:val="16"/>
        </w:rPr>
        <w:t>socioeconomic factors.</w:t>
      </w:r>
    </w:p>
    <w:p w14:paraId="4FC60133" w14:textId="7D7B22D0" w:rsidR="000E36D3" w:rsidRPr="005C7DFC" w:rsidRDefault="000E36D3" w:rsidP="000E36D3">
      <w:pPr>
        <w:jc w:val="left"/>
        <w:rPr>
          <w:rFonts w:ascii="Times New Roman" w:eastAsia="DengXian" w:hAnsi="Times New Roman" w:cs="Times New Roman"/>
          <w:sz w:val="16"/>
          <w:szCs w:val="16"/>
        </w:rPr>
      </w:pPr>
      <w:r w:rsidRPr="005C7DFC">
        <w:rPr>
          <w:rFonts w:ascii="Times New Roman" w:eastAsia="DengXian" w:hAnsi="Times New Roman" w:cs="Times New Roman"/>
          <w:sz w:val="16"/>
          <w:szCs w:val="16"/>
        </w:rPr>
        <w:t>* Adjusted for children's age and sex, parity</w:t>
      </w:r>
      <w:r w:rsidRPr="005C7DFC">
        <w:rPr>
          <w:rFonts w:ascii="Times New Roman" w:eastAsia="DengXian" w:hAnsi="Times New Roman" w:cs="Times New Roman"/>
          <w:kern w:val="44"/>
          <w:sz w:val="16"/>
          <w:szCs w:val="16"/>
        </w:rPr>
        <w:t>, gestational age,</w:t>
      </w:r>
      <w:r w:rsidRPr="005C7DFC">
        <w:rPr>
          <w:rFonts w:ascii="Times New Roman" w:eastAsia="DengXian" w:hAnsi="Times New Roman" w:cs="Times New Roman"/>
          <w:sz w:val="16"/>
          <w:szCs w:val="16"/>
        </w:rPr>
        <w:t xml:space="preserve"> parental age at delivery, HDP, maternal tobacco and alcohol exposure during pregnancy, parents' height, parents' history of hypertension, </w:t>
      </w:r>
      <w:r w:rsidR="007B05CE" w:rsidRPr="005C7DFC">
        <w:rPr>
          <w:rFonts w:ascii="Times New Roman" w:eastAsia="DengXian" w:hAnsi="Times New Roman" w:cs="Times New Roman"/>
          <w:sz w:val="16"/>
          <w:szCs w:val="16"/>
        </w:rPr>
        <w:t xml:space="preserve">paternal diabetes, and </w:t>
      </w:r>
      <w:r w:rsidRPr="005C7DFC">
        <w:rPr>
          <w:rFonts w:ascii="Times New Roman" w:eastAsia="DengXian" w:hAnsi="Times New Roman" w:cs="Times New Roman"/>
          <w:sz w:val="16"/>
          <w:szCs w:val="16"/>
        </w:rPr>
        <w:t>socioeconomic factors.</w:t>
      </w:r>
    </w:p>
    <w:p w14:paraId="0C3259CC" w14:textId="1F1C5F0B" w:rsidR="000E36D3" w:rsidRPr="005C7DFC" w:rsidRDefault="000E36D3" w:rsidP="000E36D3">
      <w:pPr>
        <w:jc w:val="left"/>
        <w:rPr>
          <w:rFonts w:ascii="Times" w:eastAsia="DengXian" w:hAnsi="Times" w:cs="Times New Roman"/>
          <w:sz w:val="16"/>
          <w:szCs w:val="16"/>
        </w:rPr>
      </w:pPr>
      <w:r w:rsidRPr="005C7DFC">
        <w:rPr>
          <w:rFonts w:ascii="Times" w:eastAsia="DengXian" w:hAnsi="Times" w:cs="Times New Roman"/>
          <w:sz w:val="16"/>
          <w:szCs w:val="16"/>
        </w:rPr>
        <w:t>Abbreviations: SE, standard error; BMI, body mass index; BP, blood pressure; SBP, systolic blood pressure; DBP, diastolic blood pressure; FBG, fasting blood glucose; FIN, fasting insulin; HOMA-IR, homeostatic model assessment for insulin resistance; LDL, low</w:t>
      </w:r>
      <w:r w:rsidR="00386E22" w:rsidRPr="005C7DFC">
        <w:rPr>
          <w:rFonts w:ascii="Times" w:eastAsia="DengXian" w:hAnsi="Times" w:cs="Times New Roman"/>
          <w:sz w:val="16"/>
          <w:szCs w:val="16"/>
        </w:rPr>
        <w:t>-</w:t>
      </w:r>
      <w:r w:rsidRPr="005C7DFC">
        <w:rPr>
          <w:rFonts w:ascii="Times" w:eastAsia="DengXian" w:hAnsi="Times" w:cs="Times New Roman"/>
          <w:sz w:val="16"/>
          <w:szCs w:val="16"/>
        </w:rPr>
        <w:t>density</w:t>
      </w:r>
      <w:r w:rsidR="00386E22" w:rsidRPr="005C7DFC">
        <w:rPr>
          <w:rFonts w:ascii="Times" w:eastAsia="DengXian" w:hAnsi="Times" w:cs="Times New Roman"/>
          <w:sz w:val="16"/>
          <w:szCs w:val="16"/>
        </w:rPr>
        <w:t xml:space="preserve"> </w:t>
      </w:r>
      <w:r w:rsidRPr="005C7DFC">
        <w:rPr>
          <w:rFonts w:ascii="Times" w:eastAsia="DengXian" w:hAnsi="Times" w:cs="Times New Roman"/>
          <w:sz w:val="16"/>
          <w:szCs w:val="16"/>
        </w:rPr>
        <w:t>lipoprotein, HDL, high-density lipoprotein.</w:t>
      </w:r>
    </w:p>
    <w:p w14:paraId="15A0C795" w14:textId="77777777" w:rsidR="00931A14" w:rsidRPr="005C7DFC" w:rsidRDefault="00931A14"/>
    <w:sectPr w:rsidR="00931A14" w:rsidRPr="005C7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A0FA65" w14:textId="77777777" w:rsidR="0037770E" w:rsidRDefault="0037770E" w:rsidP="000E36D3">
      <w:r>
        <w:separator/>
      </w:r>
    </w:p>
  </w:endnote>
  <w:endnote w:type="continuationSeparator" w:id="0">
    <w:p w14:paraId="3D3A70A7" w14:textId="77777777" w:rsidR="0037770E" w:rsidRDefault="0037770E" w:rsidP="000E3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8E662" w14:textId="77777777" w:rsidR="0037770E" w:rsidRDefault="0037770E" w:rsidP="000E36D3">
      <w:r>
        <w:separator/>
      </w:r>
    </w:p>
  </w:footnote>
  <w:footnote w:type="continuationSeparator" w:id="0">
    <w:p w14:paraId="175FEF20" w14:textId="77777777" w:rsidR="0037770E" w:rsidRDefault="0037770E" w:rsidP="000E3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28F"/>
    <w:rsid w:val="00073A23"/>
    <w:rsid w:val="000A07A0"/>
    <w:rsid w:val="000E36D3"/>
    <w:rsid w:val="0014528F"/>
    <w:rsid w:val="001F149E"/>
    <w:rsid w:val="00231816"/>
    <w:rsid w:val="00250A82"/>
    <w:rsid w:val="002736ED"/>
    <w:rsid w:val="0027399F"/>
    <w:rsid w:val="00275C27"/>
    <w:rsid w:val="00306FDB"/>
    <w:rsid w:val="00344E66"/>
    <w:rsid w:val="0037770E"/>
    <w:rsid w:val="00386E22"/>
    <w:rsid w:val="003F2CF8"/>
    <w:rsid w:val="004A3E71"/>
    <w:rsid w:val="00504810"/>
    <w:rsid w:val="00565DF2"/>
    <w:rsid w:val="0056710F"/>
    <w:rsid w:val="00587157"/>
    <w:rsid w:val="005B642A"/>
    <w:rsid w:val="005C7DFC"/>
    <w:rsid w:val="005E2438"/>
    <w:rsid w:val="005F1A73"/>
    <w:rsid w:val="006B06D7"/>
    <w:rsid w:val="00707B63"/>
    <w:rsid w:val="007351BD"/>
    <w:rsid w:val="007800BE"/>
    <w:rsid w:val="007A6606"/>
    <w:rsid w:val="007B022A"/>
    <w:rsid w:val="007B05CE"/>
    <w:rsid w:val="007D09BD"/>
    <w:rsid w:val="00811714"/>
    <w:rsid w:val="00822080"/>
    <w:rsid w:val="00843F92"/>
    <w:rsid w:val="00894403"/>
    <w:rsid w:val="00931A14"/>
    <w:rsid w:val="00985D94"/>
    <w:rsid w:val="00A43386"/>
    <w:rsid w:val="00AB780F"/>
    <w:rsid w:val="00B31044"/>
    <w:rsid w:val="00B654AA"/>
    <w:rsid w:val="00B759BB"/>
    <w:rsid w:val="00C51258"/>
    <w:rsid w:val="00CA27E8"/>
    <w:rsid w:val="00D90DE2"/>
    <w:rsid w:val="00E8747B"/>
    <w:rsid w:val="00EF14F4"/>
    <w:rsid w:val="00F8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73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6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6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36D3"/>
    <w:rPr>
      <w:sz w:val="18"/>
      <w:szCs w:val="18"/>
    </w:rPr>
  </w:style>
  <w:style w:type="table" w:customStyle="1" w:styleId="35">
    <w:name w:val="无格式表格 35"/>
    <w:basedOn w:val="TableNormal"/>
    <w:next w:val="PlainTable3"/>
    <w:uiPriority w:val="43"/>
    <w:rsid w:val="000E36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0E36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6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6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36D3"/>
    <w:rPr>
      <w:sz w:val="18"/>
      <w:szCs w:val="18"/>
    </w:rPr>
  </w:style>
  <w:style w:type="table" w:customStyle="1" w:styleId="35">
    <w:name w:val="无格式表格 35"/>
    <w:basedOn w:val="TableNormal"/>
    <w:next w:val="PlainTable3"/>
    <w:uiPriority w:val="43"/>
    <w:rsid w:val="000E36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0E36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EC482-C35D-4716-84B3-74F2C8477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媛 张</dc:creator>
  <cp:keywords/>
  <dc:description/>
  <cp:lastModifiedBy>Maiden Pacang</cp:lastModifiedBy>
  <cp:revision>7</cp:revision>
  <dcterms:created xsi:type="dcterms:W3CDTF">2024-02-02T01:58:00Z</dcterms:created>
  <dcterms:modified xsi:type="dcterms:W3CDTF">2024-05-07T03:33:00Z</dcterms:modified>
</cp:coreProperties>
</file>